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06B" w:rsidRDefault="000A106B">
      <w:pPr>
        <w:spacing w:after="0"/>
        <w:rPr>
          <w:rFonts w:ascii="Calibri" w:eastAsia="Calibri" w:hAnsi="Calibri" w:cs="Calibri"/>
          <w:color w:val="000000"/>
        </w:rPr>
      </w:pP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75"/>
        <w:gridCol w:w="6804"/>
        <w:gridCol w:w="2097"/>
      </w:tblGrid>
      <w:tr w:rsidR="000A106B" w:rsidTr="006F3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S.NO</w:t>
            </w:r>
          </w:p>
        </w:tc>
        <w:tc>
          <w:tcPr>
            <w:tcW w:w="6804" w:type="dxa"/>
          </w:tcPr>
          <w:p w:rsidR="000A106B" w:rsidRDefault="006F3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itle</w:t>
            </w:r>
          </w:p>
        </w:tc>
        <w:tc>
          <w:tcPr>
            <w:tcW w:w="2097" w:type="dxa"/>
          </w:tcPr>
          <w:p w:rsidR="000A106B" w:rsidRDefault="006F3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umber of Citations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  <w:p w:rsidR="000A106B" w:rsidRDefault="000A106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e use of contrast-enhanced magnetic resonance imaging to identify reversible myocardial dysfun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2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ronary magnetic resonance angiography for the detection of coronary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tenoses</w:t>
            </w:r>
            <w:proofErr w:type="spellEnd"/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rognostic significance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icrovascula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obstruction by magnetic resonance imaging in patients with acute myocardial infar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CCF/ACR/SCCT/SCMR/ASNC/NASCI/SCAI/SIR 2006 Appropriateness Criteria for Cardiac Computed Tomography and Cardiac Magnetic Resonance Imaging* * Developed in accordance with the principles and methodology outlined by ACCF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6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ontrast-enhanced MRI and rou</w:t>
            </w:r>
            <w:r>
              <w:rPr>
                <w:rFonts w:ascii="Calibri" w:eastAsia="Calibri" w:hAnsi="Calibri" w:cs="Calibri"/>
                <w:color w:val="000000"/>
              </w:rPr>
              <w:t>tine single photon emission computed tomography (SPECT) perfusion imaging for detection of subendocardial myocardial infarcts: An imaging stud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4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linical indications for cardiovascular magnetic resonance (CMR): Consensus Panel report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1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</w:t>
            </w:r>
            <w:r>
              <w:rPr>
                <w:rFonts w:ascii="Calibri" w:eastAsia="Calibri" w:hAnsi="Calibri" w:cs="Calibri"/>
                <w:color w:val="000000"/>
              </w:rPr>
              <w:t>cular T2-star (T2*) magnetic resonance for the early diagnosis of myocardial iron overload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1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agnetic Resonance in Myocarditis: A JACC White Paper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99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mparison of left ventricular ejection fraction and volumes in heart failure by echocardiography, radionuclid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ventriculography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cardiovascular magnetic resonance. Are they interchangeable?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6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ardiovascular Magnetic Resonance Assessment of Human </w:t>
            </w:r>
            <w:r>
              <w:rPr>
                <w:rFonts w:ascii="Calibri" w:eastAsia="Calibri" w:hAnsi="Calibri" w:cs="Calibri"/>
                <w:color w:val="000000"/>
              </w:rPr>
              <w:t>Myocarditis: A Comparison to Histology and Molecular Patholog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3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mparison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nterstudy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reproducibility of cardiovascular magnetic resonance with two-dimensional echocardiography in normal subjects and in patients with heart failure or left ventricular hypertro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31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ifferentiation of heart failure related to dilated cardiomyopathy and coronary artery disease using gadolinium-enhanced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2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 preliminary report comparing magnetic resonance coronary angiography with conventional angi</w:t>
            </w:r>
            <w:r>
              <w:rPr>
                <w:rFonts w:ascii="Calibri" w:eastAsia="Calibri" w:hAnsi="Calibri" w:cs="Calibri"/>
                <w:color w:val="000000"/>
              </w:rPr>
              <w:t>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1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agnetic Resonance, Fibrosis, and Prognosis in Dilated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4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oward clinical risk assessment in hypertrophic cardiomyopathy with gadolinium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3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rmal Human Right and Left Ventricular Mass, Systolic Function, and Gender Differences by Cine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ssessment of Myocardial Perfusion in Coronary Artery Disease by Magnetic Resonance: A Comparison With Positron Emission Tomo</w:t>
            </w:r>
            <w:r>
              <w:rPr>
                <w:rFonts w:ascii="Calibri" w:eastAsia="Calibri" w:hAnsi="Calibri" w:cs="Calibri"/>
                <w:color w:val="000000"/>
              </w:rPr>
              <w:t>graphy and Coronary Angi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bnormal subendocardial perfusion in cardiac syndrome X detected by cardiovascular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91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ccurrence and frequency of arrhythmias in hypertrophic cardiomyopathy in relation to delayed enhancement on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7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Left ventricular non-compaction: Insights from cardiovascular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55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ninvas</w:t>
            </w:r>
            <w:r>
              <w:rPr>
                <w:rFonts w:ascii="Calibri" w:eastAsia="Calibri" w:hAnsi="Calibri" w:cs="Calibri"/>
                <w:color w:val="000000"/>
              </w:rPr>
              <w:t xml:space="preserve">ive coronary artery imaging magnetic resonance angiography an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ultidetecto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mputed tomography angiography: a scientific statement from the American Heart Association Committee on Cardiovascular Imaging and Intervention of the Council on Cardiovascular R</w:t>
            </w:r>
            <w:r>
              <w:rPr>
                <w:rFonts w:ascii="Calibri" w:eastAsia="Calibri" w:hAnsi="Calibri" w:cs="Calibri"/>
                <w:color w:val="000000"/>
              </w:rPr>
              <w:t>adiology and Intervention, and the Councils on Clinical Cardiology and Cardiovascular Disease in the You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4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agnetic resonance in cardiac amyloidosis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iagnostic performance of cardiovascular magnetic resonance in patients with suspected acute myocarditis: Comparison of different approache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CCF/ACR/AHA/NASCI/SCMR 2010 expert consensus document on cardiovascular magnetic resonance: a report of th</w:t>
            </w:r>
            <w:r>
              <w:rPr>
                <w:rFonts w:ascii="Calibri" w:eastAsia="Calibri" w:hAnsi="Calibri" w:cs="Calibri"/>
                <w:color w:val="000000"/>
              </w:rPr>
              <w:t>e American College of Cardiology Foundation Task Force on Expert Consensus Documents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rmal human left and right ventricular dimensions for MRI as assessed by turbo gradient echo and steady-state free precession imaging sequence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haracteri</w:t>
            </w:r>
            <w:r>
              <w:rPr>
                <w:rFonts w:ascii="Calibri" w:eastAsia="Calibri" w:hAnsi="Calibri" w:cs="Calibri"/>
                <w:color w:val="000000"/>
              </w:rPr>
              <w:t xml:space="preserve">zation of th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er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infarct zone by contrast-enhanced cardiac magnetic resonance imaging is a powerful predictor of post-myocardial infarction mortalit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mproved coronary artery definition with T2-weighted, free-breathing, three-dimensional coronary MRA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1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ninvasive detection of myocardial ischemia from perfusion reserve based on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1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oronary arteries: breath-ho</w:t>
            </w:r>
            <w:r>
              <w:rPr>
                <w:rFonts w:ascii="Calibri" w:eastAsia="Calibri" w:hAnsi="Calibri" w:cs="Calibri"/>
                <w:color w:val="000000"/>
              </w:rPr>
              <w:t>ld MR angiography.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6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ight ventricular function in adults with repaired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ssessed with cardiovascular magnetic resonance imaging: Detrimental role of right ventricular outflow aneurysms 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akinesi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adverse right-to-left ventric</w:t>
            </w:r>
            <w:r>
              <w:rPr>
                <w:rFonts w:ascii="Calibri" w:eastAsia="Calibri" w:hAnsi="Calibri" w:cs="Calibri"/>
                <w:color w:val="000000"/>
              </w:rPr>
              <w:t>ular intera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6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eduction in sample size for studies of remodeling in heart failure by the use of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nfarct tissue heterogeneity by magnetic resonance imaging identifies enhanced cardiac arrhythmia susceptibility in patients with left ventricular dysfun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4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Interstudy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reproducibility of right ventricular volumes, function, and mass with cardiova</w:t>
            </w:r>
            <w:r>
              <w:rPr>
                <w:rFonts w:ascii="Calibri" w:eastAsia="Calibri" w:hAnsi="Calibri" w:cs="Calibri"/>
                <w:color w:val="000000"/>
              </w:rPr>
              <w:t>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9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elayed enhancement cardiovascular magnetic resonance assessment of non-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schaem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ardiomyopathies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83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e histologic basis of late gadolinium enhancement cardiovascular magnetic resonance in hypertrophic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8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mpact of unrecognized myocardial scar detected by cardiac magnetic resonance imaging on event-free survival in patients presenting</w:t>
            </w:r>
            <w:r>
              <w:rPr>
                <w:rFonts w:ascii="Calibri" w:eastAsia="Calibri" w:hAnsi="Calibri" w:cs="Calibri"/>
                <w:color w:val="000000"/>
              </w:rPr>
              <w:t xml:space="preserve"> with signs or symptoms of coronary artery diseas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Phase contrast cine magnetic resonance imaging.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9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Evaluation of Diffuse Myocardial Fibrosis in Heart Failure With Cardiac Magnetic Resonance Contrast-Enhanced T1 Mapp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reoperative thresholds for pulmonary valve replacement in patients with corrected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using cardiovascular magnetic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358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4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R-IMPACT: comparison of perfusion-cardiac magnetic resonance with single-photon emission computed tomogr</w:t>
            </w:r>
            <w:r>
              <w:rPr>
                <w:rFonts w:ascii="Calibri" w:eastAsia="Calibri" w:hAnsi="Calibri" w:cs="Calibri"/>
                <w:color w:val="000000"/>
              </w:rPr>
              <w:t xml:space="preserve">aphy for the detection of coronary artery disease in a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, multivendor, randomized trial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ninvasive coronary vessel wall and plaque imaging with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ouble-oblique free-breathing high resolution three-dimens</w:t>
            </w:r>
            <w:r>
              <w:rPr>
                <w:rFonts w:ascii="Calibri" w:eastAsia="Calibri" w:hAnsi="Calibri" w:cs="Calibri"/>
                <w:color w:val="000000"/>
              </w:rPr>
              <w:t>ional coronary magnetic resonance angi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etrospective determination of the area at risk f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reperfused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cute myocardial infarction with T2-weighted cardiac magnetic resonance imaging: Histopathological and displacement encoding with stimulated echoes (DENSE) functional validation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Progno</w:t>
            </w:r>
            <w:r>
              <w:rPr>
                <w:rFonts w:ascii="Calibri" w:eastAsia="Calibri" w:hAnsi="Calibri" w:cs="Calibri"/>
                <w:color w:val="000000"/>
              </w:rPr>
              <w:t xml:space="preserve">stic value of cardiac magnetic resonance stress tests: Adenosine stress perfusion an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obutamin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tress wall motion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3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erial cardiac magnetic resonance imaging of injecte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esenchyma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tem cell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equela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of acute myocardial infarction regarding cardiac structure and function and their prognostic significance as assessed by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1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elayed enhancement and T2-weighted cardiovascular magnetic resonance imaging differentiate acute from chronic myocardial infar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8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Blood flow imaging by cine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dentification of anomalous coronary arteries and their anato</w:t>
            </w:r>
            <w:r>
              <w:rPr>
                <w:rFonts w:ascii="Calibri" w:eastAsia="Calibri" w:hAnsi="Calibri" w:cs="Calibri"/>
                <w:color w:val="000000"/>
              </w:rPr>
              <w:t>mic course by magnetic resonance coronary angi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irst-pass nuclear magnetic resonance imaging studies using gadolinium-DTPA in patients with coronary artery diseas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3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iagnostic Performance of Stress Cardiac Magnetic Resonance Imaging in the Detection of Coronary Artery Disease. A Meta-Analysi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6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agnetic resonance and single-photon emission computed tomography for diagnosis of coronary heart diseas</w:t>
            </w:r>
            <w:r>
              <w:rPr>
                <w:rFonts w:ascii="Calibri" w:eastAsia="Calibri" w:hAnsi="Calibri" w:cs="Calibri"/>
                <w:color w:val="000000"/>
              </w:rPr>
              <w:t>e (CE-MARC): A prospective trial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4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ight ventricular function in adults with repaired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ssessed with cardiovascular magnetic resonance imaging: Detrimental role of right ventricular outflow aneurysms 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akinesi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adverse right-t</w:t>
            </w:r>
            <w:r>
              <w:rPr>
                <w:rFonts w:ascii="Calibri" w:eastAsia="Calibri" w:hAnsi="Calibri" w:cs="Calibri"/>
                <w:color w:val="000000"/>
              </w:rPr>
              <w:t>o-left ventricular intera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Equilibrium contrast cardiovascular magnetic resonance for the measurement of diffuse myocardial fibrosis: Preliminary validation in humans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ree-dimensional black-blood cardiac magnetic resonance coronary vessel wall imaging detects positive arterial remodeling in patients with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onsignifica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ronary artery diseas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ormalized Left Ventricular Systolic and Diastolic Function by Steady</w:t>
            </w:r>
            <w:r>
              <w:rPr>
                <w:rFonts w:ascii="Calibri" w:eastAsia="Calibri" w:hAnsi="Calibri" w:cs="Calibri"/>
                <w:color w:val="000000"/>
              </w:rPr>
              <w:t xml:space="preserve"> State Free Precession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Unaliasin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y Fourier-encoding the overlaps using the temporal dimension (UNFOLD), applied to cardiac imaging and fMRI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Utility of cardiac magnetic resonance imaging in the diagnosis of hypertrophic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7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tandardized cardiovascular magnetic resonance imaging (CMR)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protocols, society for cardiovascular magnetic resonance: board of trustees task force on standardized protocol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78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6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Safety of Magnetic Resonance Imaging in Patients With Cardiovascular Devic</w:t>
            </w:r>
            <w:r>
              <w:rPr>
                <w:rFonts w:ascii="Calibri" w:eastAsia="Calibri" w:hAnsi="Calibri" w:cs="Calibri"/>
                <w:color w:val="000000"/>
              </w:rPr>
              <w:t>es An American Heart Association Scientific Statement From the Committee on Diagnostic and Interventional Cardiac Catheterization, Council on Clinical Cardiology, and the Council on Cardiovascular Radiology and Intervention: Endorsed by the American Colleg</w:t>
            </w:r>
            <w:r>
              <w:rPr>
                <w:rFonts w:ascii="Calibri" w:eastAsia="Calibri" w:hAnsi="Calibri" w:cs="Calibri"/>
                <w:color w:val="000000"/>
              </w:rPr>
              <w:t>e of Cardiology Foundation, the North American Society for Cardiac Imaging, and the Society for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9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maging heart motion using harmonic phase MRI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9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yocardial scar visualized by cardiovascular magnetic resonance imaging predicts major adverse events in patients with hypertrophic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9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agnetic resonance assessment of the substrate for inducible ventricular tachycardia in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onischem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</w:t>
            </w:r>
            <w:r>
              <w:rPr>
                <w:rFonts w:ascii="Calibri" w:eastAsia="Calibri" w:hAnsi="Calibri" w:cs="Calibri"/>
                <w:color w:val="000000"/>
              </w:rPr>
              <w:t>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9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Late Gadolinium Enhancement by Cardiovascular Magnetic Resonance Heralds an Adverse Prognosis in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onischem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7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 vivo molecular imaging of acute an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ubacut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hrombosis using a fibrin-binding magnetic resonance i</w:t>
            </w:r>
            <w:r>
              <w:rPr>
                <w:rFonts w:ascii="Calibri" w:eastAsia="Calibri" w:hAnsi="Calibri" w:cs="Calibri"/>
                <w:color w:val="000000"/>
              </w:rPr>
              <w:t>maging contrast agent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 Randomized, Placebo-Controlled, Double-Blind Trial of the Effect of Combined Therapy With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eferoxamin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eferipron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on Myocardial Iron in Thalassemia Major Using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5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linical Characteristics and Cardiovascular Magnetic Resonance Findings in Stress (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akotsubo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) Cardiomyopat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4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valuation of the accuracy of gadolinium-enhanced cardiovascular magnetic resonance in the diagnosis of cardia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arcoidosis</w:t>
            </w:r>
            <w:proofErr w:type="spellEnd"/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3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Ventricular fibrosis suggested by cardiovascular magnetic resonance in adults with repaired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d its relationship to adverse markers of clinical outcom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3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CCF/AHA clinical competence statement on cardiac imaging with computed tomo</w:t>
            </w:r>
            <w:r>
              <w:rPr>
                <w:rFonts w:ascii="Calibri" w:eastAsia="Calibri" w:hAnsi="Calibri" w:cs="Calibri"/>
                <w:color w:val="000000"/>
              </w:rPr>
              <w:t>graphy and magnetic resonance: a report of the American College of Cardiology Foundation/American Heart Association/American College of Physicians Task Force on Clinical Competence and Train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2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Utility of fast cine magnetic resonance imaging and display for the detection of myocardial ischemia in patients not well suited for second harmonic stress echocardi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8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Detecting acute coronary syndrome in the emergency department with cardiac </w:t>
            </w:r>
            <w:r>
              <w:rPr>
                <w:rFonts w:ascii="Calibri" w:eastAsia="Calibri" w:hAnsi="Calibri" w:cs="Calibri"/>
                <w:color w:val="000000"/>
              </w:rPr>
              <w:t>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mproved Detection of Coronary Artery Disease by Stress Perfusion Cardiovascular Magnetic Resonance With the Use of Delayed Enhancement Infarction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8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agnetic resonance imaging to assess the hemodynamic effects of pulmonary valve replacement in adults late after repair of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6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yocardial iron clearance during reversal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iderot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ardiomyopathy with intravenous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esferrioxamin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: A</w:t>
            </w:r>
            <w:r>
              <w:rPr>
                <w:rFonts w:ascii="Calibri" w:eastAsia="Calibri" w:hAnsi="Calibri" w:cs="Calibri"/>
                <w:color w:val="000000"/>
              </w:rPr>
              <w:t xml:space="preserve"> prospective study using T2*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1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7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mportance of imaging method over imaging modality in noninvasive determination of left ventricular volumes and ejection fraction: assessment by two-and three-dimensional echocardiograp</w:t>
            </w:r>
            <w:r>
              <w:rPr>
                <w:rFonts w:ascii="Calibri" w:eastAsia="Calibri" w:hAnsi="Calibri" w:cs="Calibri"/>
                <w:color w:val="000000"/>
              </w:rPr>
              <w:t>hy and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Gadolinium enhanced cardiovascular magnetic resonance in Anderson-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bry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diseas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Hypertrophic cardiomyopathy phenotype revisited after 50 years with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ompressed sensing in dynamic MRI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ardiac T2* magnetic resonance for prediction of cardiac complications in Thalassemia Major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5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 right ventricular systolic and diastolic function normalized to age, gender and body surface area from steady-state free precession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3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ssessment of myocardial fibrosis with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1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 single breath-hold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ultiecho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2* cardiovascular magnetic resonance technique for diagnosis of myocardial iron overload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7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Gadolinium delayed enhancement cardiovascular magnetic resonance correlates with clinical measures of myocardial infar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Detection of apical hypertrophic cardiomyopathy by cardiovascular magnetic resonance in patients with non-diagnostic echocardiograph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ree-dimensional black-blood cardiac magnetic resonance coronary vessel wall imaging detects positive arterial re</w:t>
            </w:r>
            <w:r>
              <w:rPr>
                <w:rFonts w:ascii="Calibri" w:eastAsia="Calibri" w:hAnsi="Calibri" w:cs="Calibri"/>
                <w:color w:val="000000"/>
              </w:rPr>
              <w:t xml:space="preserve">modeling in patients with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onsignifica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ronary artery disease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Prognosis of negative adenosine stress magnetic resonance in patients presenting to an emergency department with chest pai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6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Ventricular size and function assessed by cardiac M</w:t>
            </w:r>
            <w:r>
              <w:rPr>
                <w:rFonts w:ascii="Calibri" w:eastAsia="Calibri" w:hAnsi="Calibri" w:cs="Calibri"/>
                <w:color w:val="000000"/>
              </w:rPr>
              <w:t xml:space="preserve">RI predict major adverse clinical outcomes late after tetralogy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allo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repair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6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Infarct size by contrast enhanced cardiac magnetic resonance is a stronger predictor of outcomes than left ventricular ejection fraction or end-systolic volume index: prospective cohort study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Gadolinium Cardiovascular Magnetic Resonance Predicts Re</w:t>
            </w:r>
            <w:r>
              <w:rPr>
                <w:rFonts w:ascii="Calibri" w:eastAsia="Calibri" w:hAnsi="Calibri" w:cs="Calibri"/>
                <w:color w:val="000000"/>
              </w:rPr>
              <w:t>versible Myocardial Dysfunction and Remodeling in Patients With Heart Failure Undergoing β-Blocker Therap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5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1</w:t>
            </w:r>
          </w:p>
        </w:tc>
        <w:tc>
          <w:tcPr>
            <w:tcW w:w="6804" w:type="dxa"/>
          </w:tcPr>
          <w:p w:rsidR="000A106B" w:rsidRDefault="000A1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</w:p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e role of cardiovascular magnetic resonance in patients presenting with chest pain, raised troponin, and unobstructed coronary arteries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2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gnetic resonance imaging determination of cardiac prognosis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6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3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rognostic Significance and Determinants of Myocardial Salvage Assessed by Cardiovascular Magnetic Resonance in Acut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Reperfused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Myocardial Infarc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5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4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Value of Delayed-Enhancement Cardiovascular Magnetic Resonance Imaging in Predicting Myocardial Viability After Surgical Revascularization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4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mproved survival of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halassaemi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major in the UK and relation to T2* cardiovascular magnetic resonanc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Breath-hold FLASH and FISP cardiovascular MR imaging: Left ventricular volume differences and reproducibilit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0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97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ag and Contour Detection in Tagged MR Images of the Left Ventricle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0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8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linical utility and safety of a protocol fo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oncardia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n</w:t>
            </w:r>
            <w:r>
              <w:rPr>
                <w:rFonts w:ascii="Calibri" w:eastAsia="Calibri" w:hAnsi="Calibri" w:cs="Calibri"/>
                <w:color w:val="000000"/>
              </w:rPr>
              <w:t>d cardiac magnetic resonance imaging of patients with permanent pacemakers and implantable-cardioverter defibrillators at 1.5 tesla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8</w:t>
            </w:r>
          </w:p>
        </w:tc>
      </w:tr>
      <w:tr w:rsidR="000A106B" w:rsidTr="006F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6804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ccurate and reproducible measurement of left ventricular volume and ejection fraction by contrast echocardiography:</w:t>
            </w:r>
            <w:r>
              <w:rPr>
                <w:rFonts w:ascii="Calibri" w:eastAsia="Calibri" w:hAnsi="Calibri" w:cs="Calibri"/>
                <w:color w:val="000000"/>
              </w:rPr>
              <w:t xml:space="preserve"> A comparison with magnetic resonance imaging</w:t>
            </w:r>
          </w:p>
        </w:tc>
        <w:tc>
          <w:tcPr>
            <w:tcW w:w="2097" w:type="dxa"/>
          </w:tcPr>
          <w:p w:rsidR="000A106B" w:rsidRDefault="006F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2</w:t>
            </w:r>
          </w:p>
        </w:tc>
      </w:tr>
      <w:tr w:rsidR="000A106B" w:rsidTr="006F3EE7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0A106B" w:rsidRDefault="006F3EE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6804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ardiovascular Magnetic Resonance in Clinically Suspected Cardiac Amyloidosis. Noninvasive Imaging Compared to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Endomyocardia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Biopsy</w:t>
            </w:r>
          </w:p>
        </w:tc>
        <w:tc>
          <w:tcPr>
            <w:tcW w:w="2097" w:type="dxa"/>
          </w:tcPr>
          <w:p w:rsidR="000A106B" w:rsidRDefault="006F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8</w:t>
            </w:r>
          </w:p>
        </w:tc>
      </w:tr>
    </w:tbl>
    <w:p w:rsidR="000A106B" w:rsidRDefault="000A106B">
      <w:pPr>
        <w:rPr>
          <w:rFonts w:ascii="Calibri" w:eastAsia="Calibri" w:hAnsi="Calibri" w:cs="Calibri"/>
          <w:color w:val="000000"/>
        </w:rPr>
      </w:pPr>
    </w:p>
    <w:sectPr w:rsidR="000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06B"/>
    <w:rsid w:val="000A106B"/>
    <w:rsid w:val="001F0F7D"/>
    <w:rsid w:val="006F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3E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3E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6</Pages>
  <Words>2187</Words>
  <Characters>1246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0-16T13:03:00Z</dcterms:created>
  <dcterms:modified xsi:type="dcterms:W3CDTF">2016-10-16T22:34:00Z</dcterms:modified>
</cp:coreProperties>
</file>